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1. SNP characteristic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66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40"/>
        <w:gridCol w:w="1400"/>
        <w:gridCol w:w="960"/>
        <w:gridCol w:w="960"/>
        <w:gridCol w:w="960"/>
      </w:tblGrid>
      <w:tr>
        <w:trPr>
          <w:trHeight w:val="21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p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j/Min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5132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3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4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5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6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596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6114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859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6627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32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335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50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9000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7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71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7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7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1680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5942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547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493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574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0676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140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140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140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7854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896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8967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6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0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04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3629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358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920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1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0183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42787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149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</w:tbl>
    <w:p>
      <w:pPr>
        <w:pStyle w:val="Normal"/>
        <w:rPr/>
      </w:pPr>
      <w:r>
        <w:rPr/>
        <w:t xml:space="preserve">HWpval: Hardy-Weinberg p value, MAF: minor allele frequency, </w:t>
      </w:r>
    </w:p>
    <w:p>
      <w:pPr>
        <w:pStyle w:val="Normal"/>
        <w:rPr/>
      </w:pPr>
      <w:r>
        <w:rPr/>
        <w:t>Maj/Min: Major/Minor allele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able S1. SNP characteristics. Continued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66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40"/>
        <w:gridCol w:w="1400"/>
        <w:gridCol w:w="960"/>
        <w:gridCol w:w="960"/>
        <w:gridCol w:w="960"/>
      </w:tblGrid>
      <w:tr>
        <w:trPr>
          <w:trHeight w:val="21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p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j/Min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3112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3836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564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56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565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26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956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0974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N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826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N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1937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N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160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10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4762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6957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6959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6960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054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054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2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1690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503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503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3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4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28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38692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46360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1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9999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1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3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1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4632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3A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0095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3A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4645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3A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767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60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3073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54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54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933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08745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3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</w:tr>
    </w:tbl>
    <w:p>
      <w:pPr>
        <w:pStyle w:val="Normal"/>
        <w:rPr/>
      </w:pPr>
      <w:r>
        <w:rPr/>
        <w:t xml:space="preserve">HWpval: Hardy-Weinberg p value, MAF: minor allele frequency, </w:t>
      </w:r>
    </w:p>
    <w:p>
      <w:pPr>
        <w:pStyle w:val="Normal"/>
        <w:rPr/>
      </w:pPr>
      <w:r>
        <w:rPr/>
        <w:t>Maj/Min: Major/Minor allele.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able S1. SNP characteristics. Continued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66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40"/>
        <w:gridCol w:w="1400"/>
        <w:gridCol w:w="960"/>
        <w:gridCol w:w="960"/>
        <w:gridCol w:w="960"/>
      </w:tblGrid>
      <w:tr>
        <w:trPr>
          <w:trHeight w:val="21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p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j/Min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B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133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B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21343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B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21343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B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35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B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4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K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243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K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10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K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7134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K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888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K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888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K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784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K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6030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0869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08663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0910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0598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3554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8273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8274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535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4448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4488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4690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590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1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1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455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5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PEP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2335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PEP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8790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PEP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313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PEP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9778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27723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78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1822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4350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3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R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7374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R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224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R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709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R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927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R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119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R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7657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</w:tbl>
    <w:p>
      <w:pPr>
        <w:pStyle w:val="Normal"/>
        <w:rPr/>
      </w:pPr>
      <w:r>
        <w:rPr/>
        <w:t xml:space="preserve">HWpval: Hardy-Weinberg p value, MAF: minor allele frequency, </w:t>
      </w:r>
    </w:p>
    <w:p>
      <w:pPr>
        <w:pStyle w:val="Normal"/>
        <w:rPr/>
      </w:pPr>
      <w:r>
        <w:rPr/>
        <w:t>Maj/Min: Major/Minor allele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able S1. SNP characteristics. Continued</w:t>
      </w:r>
    </w:p>
    <w:p>
      <w:pPr>
        <w:pStyle w:val="Normal"/>
        <w:rPr/>
      </w:pPr>
      <w:r>
        <w:rPr/>
      </w:r>
    </w:p>
    <w:tbl>
      <w:tblPr>
        <w:tblW w:w="66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40"/>
        <w:gridCol w:w="1400"/>
        <w:gridCol w:w="960"/>
        <w:gridCol w:w="960"/>
        <w:gridCol w:w="960"/>
      </w:tblGrid>
      <w:tr>
        <w:trPr>
          <w:trHeight w:val="21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p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j/Min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7920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076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0784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255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3410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1995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1995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9968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9969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5037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9045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34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34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34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4652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7982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946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095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7208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8393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463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463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1004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1005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08796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3513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3549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3549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5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52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53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355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3559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1095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5534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5748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6183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6552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804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8643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</w:tbl>
    <w:p>
      <w:pPr>
        <w:pStyle w:val="Normal"/>
        <w:rPr/>
      </w:pPr>
      <w:r>
        <w:rPr/>
        <w:t xml:space="preserve">HWpval: Hardy-Weinberg p value, MAF: minor allele frequency, </w:t>
      </w:r>
    </w:p>
    <w:p>
      <w:pPr>
        <w:pStyle w:val="Normal"/>
        <w:rPr/>
      </w:pPr>
      <w:r>
        <w:rPr/>
        <w:t>Maj/Min: Major/Minor allele.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able S1. SNP characteristics. Continued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66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40"/>
        <w:gridCol w:w="1400"/>
        <w:gridCol w:w="960"/>
        <w:gridCol w:w="960"/>
        <w:gridCol w:w="960"/>
      </w:tblGrid>
      <w:tr>
        <w:trPr>
          <w:trHeight w:val="21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p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j/Min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005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75083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48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6856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9557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0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474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74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183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315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855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934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05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0527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72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9916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0105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2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3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308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1740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174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36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230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</w:tr>
    </w:tbl>
    <w:p>
      <w:pPr>
        <w:pStyle w:val="Normal"/>
        <w:rPr/>
      </w:pPr>
      <w:r>
        <w:rPr/>
        <w:t xml:space="preserve">HWpval: Hardy-Weinberg p value, MAF: minor allele frequency, </w:t>
      </w:r>
    </w:p>
    <w:p>
      <w:pPr>
        <w:pStyle w:val="Normal"/>
        <w:rPr/>
      </w:pPr>
      <w:r>
        <w:rPr/>
        <w:t>Maj/Min: Major/Minor allele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32" w:hanging="432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7:32:00Z</dcterms:created>
  <dc:creator>vladtepes</dc:creator>
  <dc:description/>
  <cp:keywords/>
  <dc:language>en-US</dc:language>
  <cp:lastModifiedBy>May</cp:lastModifiedBy>
  <cp:lastPrinted>2013-11-12T11:12:00Z</cp:lastPrinted>
  <dcterms:modified xsi:type="dcterms:W3CDTF">2014-02-27T18:07:00Z</dcterms:modified>
  <cp:revision>3</cp:revision>
  <dc:subject/>
  <dc:title>Serum creatinine is a measure for kidney functions by itself, or by using it in an equation based estimation of gloumular filt</dc:title>
</cp:coreProperties>
</file>